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87BF5" w:rsidRPr="00972ED2" w:rsidRDefault="00972ED2">
      <w:pPr>
        <w:rPr>
          <w:rFonts w:cstheme="minorHAnsi"/>
          <w:lang w:val="en-GB"/>
        </w:rPr>
      </w:pPr>
      <w:r w:rsidRPr="00972ED2">
        <w:rPr>
          <w:rFonts w:cstheme="minorHAnsi"/>
          <w:lang w:val="en-GB"/>
        </w:rPr>
        <w:t>Supplement 1: Questionnaire</w:t>
      </w:r>
    </w:p>
    <w:p w:rsidR="00972ED2" w:rsidRPr="00972ED2" w:rsidRDefault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>
      <w:pPr>
        <w:rPr>
          <w:rFonts w:cstheme="minorHAnsi"/>
          <w:b/>
          <w:bCs/>
          <w:sz w:val="20"/>
          <w:szCs w:val="20"/>
          <w:lang w:val="en-GB"/>
        </w:rPr>
      </w:pPr>
      <w:r w:rsidRPr="00972ED2">
        <w:rPr>
          <w:rFonts w:cstheme="minorHAnsi"/>
          <w:b/>
          <w:bCs/>
          <w:sz w:val="20"/>
          <w:szCs w:val="20"/>
          <w:lang w:val="en-GB"/>
        </w:rPr>
        <w:t>Title: Competence at the end of Medical School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</w:p>
    <w:p w:rsidR="00972ED2" w:rsidRPr="00972ED2" w:rsidRDefault="00972ED2" w:rsidP="00972ED2">
      <w:pPr>
        <w:rPr>
          <w:rFonts w:eastAsia="Times New Roman" w:cstheme="minorHAnsi"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color w:val="333333"/>
          <w:sz w:val="20"/>
          <w:szCs w:val="20"/>
          <w:lang w:val="en-GB" w:eastAsia="de-DE"/>
        </w:rPr>
        <w:t>Question 1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Important note: For all the following questions, we use the same 3-point rating scale:</w:t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br/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br/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1. </w:t>
      </w:r>
      <w:r w:rsidR="00F10A21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O</w:t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bserve: </w:t>
      </w:r>
      <w:r w:rsidRPr="00972ED2">
        <w:rPr>
          <w:rFonts w:eastAsia="Times New Roman" w:cstheme="minorHAnsi"/>
          <w:color w:val="333333"/>
          <w:sz w:val="20"/>
          <w:szCs w:val="20"/>
          <w:lang w:val="en-GB" w:eastAsia="de-DE"/>
        </w:rPr>
        <w:t>you can just observe somebody perform the task. This is the default mode if the other two don't apply.</w:t>
      </w:r>
      <w:r w:rsidRPr="00972ED2">
        <w:rPr>
          <w:rFonts w:eastAsia="Times New Roman" w:cstheme="minorHAnsi"/>
          <w:color w:val="333333"/>
          <w:sz w:val="20"/>
          <w:szCs w:val="20"/>
          <w:lang w:val="en-GB" w:eastAsia="de-DE"/>
        </w:rPr>
        <w:br/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2. </w:t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Direct supervision: </w:t>
      </w:r>
      <w:r w:rsidRPr="00972ED2">
        <w:rPr>
          <w:rFonts w:eastAsia="Times New Roman" w:cstheme="minorHAnsi"/>
          <w:color w:val="333333"/>
          <w:sz w:val="20"/>
          <w:szCs w:val="20"/>
          <w:lang w:val="en-GB" w:eastAsia="de-DE"/>
        </w:rPr>
        <w:t>you are able to perform the task with the supervisor present and proactively helping you.</w:t>
      </w:r>
      <w:r w:rsidRPr="00972ED2">
        <w:rPr>
          <w:rFonts w:eastAsia="Times New Roman" w:cstheme="minorHAnsi"/>
          <w:color w:val="333333"/>
          <w:sz w:val="20"/>
          <w:szCs w:val="20"/>
          <w:lang w:val="en-GB" w:eastAsia="de-DE"/>
        </w:rPr>
        <w:br/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3. </w:t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Distant, on-demand supervision: </w:t>
      </w:r>
      <w:r w:rsidRPr="00972ED2">
        <w:rPr>
          <w:rFonts w:eastAsia="Times New Roman" w:cstheme="minorHAnsi"/>
          <w:color w:val="333333"/>
          <w:sz w:val="20"/>
          <w:szCs w:val="20"/>
          <w:lang w:val="en-GB" w:eastAsia="de-DE"/>
        </w:rPr>
        <w:t>you are able to perfo</w:t>
      </w:r>
      <w:r>
        <w:rPr>
          <w:rFonts w:eastAsia="Times New Roman" w:cstheme="minorHAnsi"/>
          <w:color w:val="333333"/>
          <w:sz w:val="20"/>
          <w:szCs w:val="20"/>
          <w:lang w:val="en-GB" w:eastAsia="de-DE"/>
        </w:rPr>
        <w:t>r</w:t>
      </w:r>
      <w:r w:rsidRPr="00972ED2">
        <w:rPr>
          <w:rFonts w:eastAsia="Times New Roman" w:cstheme="minorHAnsi"/>
          <w:color w:val="333333"/>
          <w:sz w:val="20"/>
          <w:szCs w:val="20"/>
          <w:lang w:val="en-GB" w:eastAsia="de-DE"/>
        </w:rPr>
        <w:t>m the task independently, but you can call the supervisor and she/he is readily available (=reactive/indirect supervision)</w:t>
      </w:r>
      <w:r w:rsidRPr="00972ED2">
        <w:rPr>
          <w:rFonts w:eastAsia="Times New Roman" w:cstheme="minorHAnsi"/>
          <w:color w:val="333333"/>
          <w:sz w:val="20"/>
          <w:szCs w:val="20"/>
          <w:lang w:val="en-GB" w:eastAsia="de-DE"/>
        </w:rPr>
        <w:br/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br/>
        <w:t>Please confirm that you understand this rating scale.</w:t>
      </w:r>
    </w:p>
    <w:tbl>
      <w:tblPr>
        <w:tblStyle w:val="Tabellenraster"/>
        <w:tblW w:w="0" w:type="auto"/>
        <w:shd w:val="clear" w:color="auto" w:fill="E7E6E6" w:themeFill="background2"/>
        <w:tblLook w:val="04A0" w:firstRow="1" w:lastRow="0" w:firstColumn="1" w:lastColumn="0" w:noHBand="0" w:noVBand="1"/>
      </w:tblPr>
      <w:tblGrid>
        <w:gridCol w:w="9056"/>
      </w:tblGrid>
      <w:tr w:rsidR="00972ED2" w:rsidRPr="00972ED2" w:rsidTr="00972ED2">
        <w:tc>
          <w:tcPr>
            <w:tcW w:w="90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72ED2" w:rsidRPr="00972ED2" w:rsidRDefault="00972ED2" w:rsidP="00AE138F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bookmarkStart w:id="0" w:name="_GoBack"/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OK, got it!</w:t>
            </w:r>
          </w:p>
        </w:tc>
      </w:tr>
      <w:bookmarkEnd w:id="0"/>
    </w:tbl>
    <w:p w:rsidR="00972ED2" w:rsidRPr="00972ED2" w:rsidRDefault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>
      <w:pPr>
        <w:rPr>
          <w:rFonts w:cstheme="minorHAnsi"/>
          <w:sz w:val="20"/>
          <w:szCs w:val="20"/>
          <w:lang w:val="en-GB"/>
        </w:rPr>
      </w:pPr>
      <w:r w:rsidRPr="00972ED2">
        <w:rPr>
          <w:rFonts w:cstheme="minorHAnsi"/>
          <w:sz w:val="20"/>
          <w:szCs w:val="20"/>
          <w:lang w:val="en-GB"/>
        </w:rPr>
        <w:t>Question 2</w:t>
      </w:r>
      <w:r>
        <w:rPr>
          <w:rFonts w:cstheme="minorHAnsi"/>
          <w:sz w:val="20"/>
          <w:szCs w:val="20"/>
          <w:lang w:val="en-GB"/>
        </w:rPr>
        <w:t>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Section 1: Take a medical history Please rate to the best of your abilities. How much supervision would you need to perform the following task?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6"/>
      </w:tblGrid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. Take a patient’s medical history (persons of all ages)</w:t>
            </w:r>
          </w:p>
        </w:tc>
      </w:tr>
    </w:tbl>
    <w:p w:rsidR="00972ED2" w:rsidRPr="00972ED2" w:rsidRDefault="00972ED2" w:rsidP="00972ED2">
      <w:pPr>
        <w:rPr>
          <w:rFonts w:eastAsia="Times New Roman" w:cstheme="minorHAnsi"/>
          <w:color w:val="333333"/>
          <w:sz w:val="20"/>
          <w:szCs w:val="20"/>
          <w:lang w:val="en-GB" w:eastAsia="de-DE"/>
        </w:rPr>
      </w:pPr>
    </w:p>
    <w:p w:rsidR="00972ED2" w:rsidRPr="00972ED2" w:rsidRDefault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Question 3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Section 2: Assess the physical and mental status of the patient Please rate to the best of your abilities. How much supervision would you need to perform the following tasks?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6"/>
      </w:tblGrid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. Perform physical examination in persons of all age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2. Assess the cognitive and mental state of the patient including memory, perception, understanding, expression and affect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3. Use devices such as stethoscope, otoscope, ophthalmoscope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 xml:space="preserve">4. Explain physical examination </w:t>
            </w: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manoeuvres</w:t>
            </w: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 xml:space="preserve"> and obtain consent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5. Assessment of a patient’s general condition and vital sign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 xml:space="preserve">6. Assessment of a </w:t>
            </w:r>
            <w:proofErr w:type="gramStart"/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patient‘</w:t>
            </w:r>
            <w:proofErr w:type="gramEnd"/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s nutritional statu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7. Assessment of a patient’s attention, thought, perception, speech, affect and psychomotor skill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8. Assessment of skin, hair and nails, description of lesion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9. Palpation of lymph node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0. Assessment of eye movements, recognition and description of nystagmu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1. Inspection and palpation of thyroid, carotid arterie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2. Inspection and palpation of skeleton and joint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3. Functional testing of joint mobility: shoulders, elbows, wrists, fingers, hips, knees and ankle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4. Inspection, palpation, percussion and mobility of the spine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5. Inspection and palpation of chest, percussion and auscultation of lung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6. Palpation (apex beat/fremitus) and auscultation of heart; description of normal/abnormal heartbeat and murmur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7. Palpation of pulse, testing for arterial insufficiency or bruit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8. Assessment of venous system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9. Palpation, percussion and auscultation of abdomen, description of finding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20. Inspection and palpation of groin / hernial orifices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21. Perform a neurological examination</w:t>
            </w:r>
          </w:p>
        </w:tc>
      </w:tr>
      <w:tr w:rsidR="00972ED2" w:rsidRPr="00972ED2" w:rsidTr="00972ED2">
        <w:trPr>
          <w:trHeight w:val="30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22. Assessment of coma (scale)</w:t>
            </w:r>
          </w:p>
        </w:tc>
      </w:tr>
    </w:tbl>
    <w:p w:rsidR="00972ED2" w:rsidRDefault="00972ED2">
      <w:pPr>
        <w:rPr>
          <w:rFonts w:cstheme="minorHAnsi"/>
          <w:sz w:val="20"/>
          <w:szCs w:val="20"/>
          <w:lang w:val="en-GB"/>
        </w:rPr>
      </w:pPr>
    </w:p>
    <w:p w:rsidR="00972ED2" w:rsidRDefault="00972ED2" w:rsidP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Question 4:</w:t>
      </w: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Section 3: Prioritize a differential diagnosis following a clinical encounter Please rate to the best of your abilities. How much supervision would you need to perform the following task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9056"/>
      </w:tblGrid>
      <w:tr w:rsidR="00972ED2" w:rsidRPr="00972ED2" w:rsidTr="00972ED2">
        <w:tc>
          <w:tcPr>
            <w:tcW w:w="9056" w:type="dxa"/>
            <w:shd w:val="clear" w:color="auto" w:fill="E7E6E6" w:themeFill="background2"/>
          </w:tcPr>
          <w:p w:rsidR="00972ED2" w:rsidRPr="00972ED2" w:rsidRDefault="00972ED2" w:rsidP="003A305B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. Prioritize a differential diagnosis following a clinical encounter</w:t>
            </w:r>
          </w:p>
        </w:tc>
      </w:tr>
    </w:tbl>
    <w:p w:rsidR="00972ED2" w:rsidRDefault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Question 5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Section 4: Recommend and interpret diagnostic and screening tests in common situations</w:t>
      </w:r>
      <w: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. </w:t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Please rate to the best of your abilities. How much supervision would you need to perform the following task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9056"/>
      </w:tblGrid>
      <w:tr w:rsidR="00972ED2" w:rsidRPr="00972ED2" w:rsidTr="00972ED2">
        <w:tc>
          <w:tcPr>
            <w:tcW w:w="9056" w:type="dxa"/>
            <w:shd w:val="clear" w:color="auto" w:fill="E7E6E6" w:themeFill="background2"/>
          </w:tcPr>
          <w:p w:rsidR="00972ED2" w:rsidRPr="00972ED2" w:rsidRDefault="00972ED2" w:rsidP="00A7258F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. Recommend and interpret diagnostic and screening tests in common situations</w:t>
            </w:r>
          </w:p>
        </w:tc>
      </w:tr>
    </w:tbl>
    <w:p w:rsidR="00972ED2" w:rsidRDefault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Question 6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Section 5: Perform general procedures</w:t>
      </w:r>
      <w: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. </w:t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Please rate to the best of your abilities. How much supervision would you need to perform the following tasks?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. Measuring and interpreting body temperature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2. Intravenous, subcutaneous and intramuscular injection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3. Insertion of a peripheral intravenous line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4. Planning and managing parenteral administration of drugs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5. Wound cleaning, application and removal of sutures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6. Application of bandages and dressings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7. Performance and interpretation of a urine stick test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8. Performance and interpretation of an ECG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9. Performance and interpretation of a pregnancy test</w:t>
            </w:r>
          </w:p>
        </w:tc>
      </w:tr>
    </w:tbl>
    <w:p w:rsidR="00972ED2" w:rsidRDefault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Question </w:t>
      </w:r>
      <w:r>
        <w:rPr>
          <w:rFonts w:cstheme="minorHAnsi"/>
          <w:sz w:val="20"/>
          <w:szCs w:val="20"/>
          <w:lang w:val="en-GB"/>
        </w:rPr>
        <w:t>7:</w:t>
      </w:r>
    </w:p>
    <w:p w:rsidR="00972ED2" w:rsidRPr="00972ED2" w:rsidRDefault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Section 6: Recognize a patient requiring urgent / emergency care, initiate evaluation and management</w:t>
      </w:r>
      <w: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. </w:t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Please rate to the best of your abilities. How much supervision would you need to perform the following </w:t>
      </w:r>
      <w:proofErr w:type="gramStart"/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tasks?--</w:t>
      </w:r>
      <w:proofErr w:type="gramEnd"/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&gt; i.e. assess the patient’s state, order and interpret tests, initiate procedures and treatment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. Manage a patient with transient loss of consciousness, syncope, coma, or seizures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2. Manage a patient with severe hypotension or shock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3. Manage a patient with acute chest pain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4. Manage a patient with acute severe headache or meningism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5. Manage a patient with acute abdominal pain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6. Manage a patient with severe hypertension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7. Manage a patient with uncomplicated trauma such as fall, minor traffic injury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8. Manage a patient with severe acute blood loss</w:t>
            </w:r>
          </w:p>
        </w:tc>
      </w:tr>
    </w:tbl>
    <w:p w:rsidR="00972ED2" w:rsidRDefault="00972ED2" w:rsidP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Question </w:t>
      </w:r>
      <w:r>
        <w:rPr>
          <w:rFonts w:cstheme="minorHAnsi"/>
          <w:sz w:val="20"/>
          <w:szCs w:val="20"/>
          <w:lang w:val="en-GB"/>
        </w:rPr>
        <w:t>8</w:t>
      </w:r>
      <w:r>
        <w:rPr>
          <w:rFonts w:cstheme="minorHAnsi"/>
          <w:sz w:val="20"/>
          <w:szCs w:val="20"/>
          <w:lang w:val="en-GB"/>
        </w:rPr>
        <w:t>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Section 7: Develop a management plan, discuss orders and prescriptions in common situations</w:t>
      </w:r>
      <w: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. </w:t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Please rate to the best of your abilities. How much supervision would you need to perform the following task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9056"/>
      </w:tblGrid>
      <w:tr w:rsidR="00972ED2" w:rsidRPr="00972ED2" w:rsidTr="00972ED2">
        <w:tc>
          <w:tcPr>
            <w:tcW w:w="9056" w:type="dxa"/>
            <w:shd w:val="clear" w:color="auto" w:fill="E7E6E6" w:themeFill="background2"/>
          </w:tcPr>
          <w:p w:rsidR="00972ED2" w:rsidRPr="00972ED2" w:rsidRDefault="00972ED2" w:rsidP="0002428A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. Develop a management plan, discuss orders and prescriptions in common situations</w:t>
            </w:r>
          </w:p>
        </w:tc>
      </w:tr>
    </w:tbl>
    <w:p w:rsidR="00972ED2" w:rsidRDefault="00972ED2" w:rsidP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Question </w:t>
      </w:r>
      <w:r>
        <w:rPr>
          <w:rFonts w:cstheme="minorHAnsi"/>
          <w:sz w:val="20"/>
          <w:szCs w:val="20"/>
          <w:lang w:val="en-GB"/>
        </w:rPr>
        <w:t>9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Section 8: Document and present patient’s clinical encounter; perform handover</w:t>
      </w:r>
      <w: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. </w:t>
      </w: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Please rate to the best of your abilities. How much supervision would you need to perform the following tasks?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1. Document and record the patient’s chart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2. Provide and incorporate a discharge document</w:t>
            </w:r>
          </w:p>
        </w:tc>
      </w:tr>
      <w:tr w:rsidR="00972ED2" w:rsidRPr="00972ED2" w:rsidTr="00972ED2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3. Provide an oral presentation of a patient encounter and situation</w:t>
            </w:r>
          </w:p>
        </w:tc>
      </w:tr>
    </w:tbl>
    <w:p w:rsidR="00972ED2" w:rsidRDefault="00972ED2" w:rsidP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Question </w:t>
      </w:r>
      <w:r>
        <w:rPr>
          <w:rFonts w:cstheme="minorHAnsi"/>
          <w:sz w:val="20"/>
          <w:szCs w:val="20"/>
          <w:lang w:val="en-GB"/>
        </w:rPr>
        <w:t>10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What is your age? (in years...)</w:t>
      </w:r>
    </w:p>
    <w:p w:rsidR="00972ED2" w:rsidRDefault="00972ED2" w:rsidP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Question 11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Gender?</w:t>
      </w:r>
    </w:p>
    <w:tbl>
      <w:tblPr>
        <w:tblW w:w="1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</w:tblGrid>
      <w:tr w:rsidR="00972ED2" w:rsidRPr="00972ED2" w:rsidTr="00972ED2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Female</w:t>
            </w:r>
          </w:p>
        </w:tc>
      </w:tr>
      <w:tr w:rsidR="00972ED2" w:rsidRPr="00972ED2" w:rsidTr="00972ED2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Male</w:t>
            </w:r>
          </w:p>
        </w:tc>
      </w:tr>
      <w:tr w:rsidR="00972ED2" w:rsidRPr="00972ED2" w:rsidTr="00972ED2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No Answer</w:t>
            </w:r>
          </w:p>
        </w:tc>
      </w:tr>
    </w:tbl>
    <w:p w:rsidR="00972ED2" w:rsidRDefault="00972ED2" w:rsidP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lastRenderedPageBreak/>
        <w:t>Question 12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 xml:space="preserve">What specialties have you worked in for more than 1 month (e.g. </w:t>
      </w:r>
      <w:proofErr w:type="gramStart"/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as )</w:t>
      </w:r>
      <w:proofErr w:type="gramEnd"/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? (more than one answer possible)</w:t>
      </w: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</w:p>
    <w:tbl>
      <w:tblPr>
        <w:tblW w:w="4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0"/>
      </w:tblGrid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An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a</w:t>
            </w: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esthesiology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General Practitioner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Internal Medicine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P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a</w:t>
            </w: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ediatrics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Surgery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Other (we are eager to know what...)</w:t>
            </w:r>
          </w:p>
        </w:tc>
      </w:tr>
    </w:tbl>
    <w:p w:rsidR="00972ED2" w:rsidRDefault="00972ED2" w:rsidP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Question 13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If you had to choose today: what kind of specialist do you want to become?</w:t>
      </w:r>
    </w:p>
    <w:tbl>
      <w:tblPr>
        <w:tblW w:w="4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0"/>
      </w:tblGrid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An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a</w:t>
            </w: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esthesiology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General Practitioner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Internal Medicine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P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a</w:t>
            </w: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ediatrics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Surgery</w:t>
            </w:r>
          </w:p>
        </w:tc>
      </w:tr>
      <w:tr w:rsidR="00972ED2" w:rsidRPr="00972ED2" w:rsidTr="00972ED2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Other (we are eager to know what...)</w:t>
            </w:r>
          </w:p>
        </w:tc>
      </w:tr>
    </w:tbl>
    <w:p w:rsidR="00972ED2" w:rsidRDefault="00972ED2" w:rsidP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Question 14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Besides being a medical student, do you have other job experience?</w:t>
      </w: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</w:tblGrid>
      <w:tr w:rsidR="00972ED2" w:rsidRPr="00972ED2" w:rsidTr="00972ED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No</w:t>
            </w:r>
          </w:p>
        </w:tc>
      </w:tr>
      <w:tr w:rsidR="00972ED2" w:rsidRPr="00972ED2" w:rsidTr="00972ED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EAEAE8" w:fill="EAEAE8"/>
            <w:noWrap/>
            <w:vAlign w:val="bottom"/>
            <w:hideMark/>
          </w:tcPr>
          <w:p w:rsidR="00972ED2" w:rsidRPr="00972ED2" w:rsidRDefault="00972ED2" w:rsidP="00972ED2">
            <w:pPr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</w:pPr>
            <w:r w:rsidRPr="00972ED2">
              <w:rPr>
                <w:rFonts w:eastAsia="Times New Roman" w:cstheme="minorHAnsi"/>
                <w:color w:val="333333"/>
                <w:sz w:val="20"/>
                <w:szCs w:val="20"/>
                <w:lang w:val="en-GB" w:eastAsia="de-DE"/>
              </w:rPr>
              <w:t>Yes! (please let us know what...)</w:t>
            </w:r>
          </w:p>
        </w:tc>
      </w:tr>
    </w:tbl>
    <w:p w:rsidR="00972ED2" w:rsidRDefault="00972ED2" w:rsidP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Question 15:</w:t>
      </w:r>
    </w:p>
    <w:p w:rsidR="00972ED2" w:rsidRPr="00972ED2" w:rsidRDefault="00972ED2" w:rsidP="00972ED2">
      <w:pPr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color w:val="333333"/>
          <w:sz w:val="20"/>
          <w:szCs w:val="20"/>
          <w:lang w:val="en-GB" w:eastAsia="de-DE"/>
        </w:rPr>
        <w:t>If you should have any additional thoughts and comments, please let us know her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6"/>
      </w:tblGrid>
      <w:tr w:rsidR="00972ED2" w:rsidRPr="00972ED2" w:rsidTr="00972ED2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72ED2" w:rsidRPr="00972ED2" w:rsidRDefault="00972ED2" w:rsidP="00972ED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</w:p>
    <w:p w:rsidR="00972ED2" w:rsidRPr="00972ED2" w:rsidRDefault="00972ED2" w:rsidP="00972ED2">
      <w:pPr>
        <w:rPr>
          <w:rFonts w:eastAsia="Times New Roman" w:cstheme="minorHAnsi"/>
          <w:b/>
          <w:bCs/>
          <w:sz w:val="20"/>
          <w:szCs w:val="20"/>
          <w:lang w:val="en-GB" w:eastAsia="de-DE"/>
        </w:rPr>
      </w:pPr>
      <w:r w:rsidRPr="00972ED2">
        <w:rPr>
          <w:rFonts w:eastAsia="Times New Roman" w:cstheme="minorHAnsi"/>
          <w:b/>
          <w:bCs/>
          <w:sz w:val="20"/>
          <w:szCs w:val="20"/>
          <w:lang w:val="en-GB" w:eastAsia="de-DE"/>
        </w:rPr>
        <w:t>Thank you very much for your participation!</w:t>
      </w:r>
      <w:r w:rsidRPr="00972ED2">
        <w:rPr>
          <w:rFonts w:eastAsia="Times New Roman" w:cstheme="minorHAnsi"/>
          <w:b/>
          <w:bCs/>
          <w:sz w:val="20"/>
          <w:szCs w:val="20"/>
          <w:lang w:val="en-GB" w:eastAsia="de-DE"/>
        </w:rPr>
        <w:br/>
        <w:t>We appreciate it very much.</w:t>
      </w:r>
      <w:r w:rsidRPr="00972ED2">
        <w:rPr>
          <w:rFonts w:eastAsia="Times New Roman" w:cstheme="minorHAnsi"/>
          <w:b/>
          <w:bCs/>
          <w:sz w:val="20"/>
          <w:szCs w:val="20"/>
          <w:lang w:val="en-GB" w:eastAsia="de-DE"/>
        </w:rPr>
        <w:br/>
        <w:t>Good luck with your plans!</w:t>
      </w:r>
    </w:p>
    <w:p w:rsidR="00972ED2" w:rsidRPr="00972ED2" w:rsidRDefault="00972ED2" w:rsidP="00972ED2">
      <w:pPr>
        <w:rPr>
          <w:rFonts w:cstheme="minorHAnsi"/>
          <w:sz w:val="20"/>
          <w:szCs w:val="20"/>
          <w:lang w:val="en-GB"/>
        </w:rPr>
      </w:pPr>
    </w:p>
    <w:sectPr w:rsidR="00972ED2" w:rsidRPr="00972ED2" w:rsidSect="00E328B5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33788" w:rsidRDefault="00E33788" w:rsidP="00F10A21">
      <w:r>
        <w:separator/>
      </w:r>
    </w:p>
  </w:endnote>
  <w:endnote w:type="continuationSeparator" w:id="0">
    <w:p w:rsidR="00E33788" w:rsidRDefault="00E33788" w:rsidP="00F10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361968338"/>
      <w:docPartObj>
        <w:docPartGallery w:val="Page Numbers (Bottom of Page)"/>
        <w:docPartUnique/>
      </w:docPartObj>
    </w:sdtPr>
    <w:sdtContent>
      <w:p w:rsidR="00F10A21" w:rsidRDefault="00F10A21" w:rsidP="00256D2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F10A21" w:rsidRDefault="00F10A21" w:rsidP="00F10A2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098915176"/>
      <w:docPartObj>
        <w:docPartGallery w:val="Page Numbers (Bottom of Page)"/>
        <w:docPartUnique/>
      </w:docPartObj>
    </w:sdtPr>
    <w:sdtContent>
      <w:p w:rsidR="00F10A21" w:rsidRDefault="00F10A21" w:rsidP="00256D2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F10A21" w:rsidRDefault="00F10A21" w:rsidP="00F10A2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33788" w:rsidRDefault="00E33788" w:rsidP="00F10A21">
      <w:r>
        <w:separator/>
      </w:r>
    </w:p>
  </w:footnote>
  <w:footnote w:type="continuationSeparator" w:id="0">
    <w:p w:rsidR="00E33788" w:rsidRDefault="00E33788" w:rsidP="00F10A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3C3856"/>
    <w:multiLevelType w:val="hybridMultilevel"/>
    <w:tmpl w:val="0D9C5F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D2"/>
    <w:rsid w:val="00951E31"/>
    <w:rsid w:val="00972ED2"/>
    <w:rsid w:val="00E328B5"/>
    <w:rsid w:val="00E33788"/>
    <w:rsid w:val="00F1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2DB03AC"/>
  <w14:defaultImageDpi w14:val="32767"/>
  <w15:chartTrackingRefBased/>
  <w15:docId w15:val="{DAA35E48-C8F7-A141-AD0D-410DF19F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72ED2"/>
    <w:pPr>
      <w:ind w:left="720"/>
      <w:contextualSpacing/>
    </w:pPr>
  </w:style>
  <w:style w:type="table" w:styleId="Tabellenraster">
    <w:name w:val="Table Grid"/>
    <w:basedOn w:val="NormaleTabelle"/>
    <w:uiPriority w:val="39"/>
    <w:rsid w:val="00972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F10A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10A21"/>
  </w:style>
  <w:style w:type="character" w:styleId="Seitenzahl">
    <w:name w:val="page number"/>
    <w:basedOn w:val="Absatz-Standardschriftart"/>
    <w:uiPriority w:val="99"/>
    <w:semiHidden/>
    <w:unhideWhenUsed/>
    <w:rsid w:val="00F10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6</Words>
  <Characters>5209</Characters>
  <Application>Microsoft Office Word</Application>
  <DocSecurity>0</DocSecurity>
  <Lines>43</Lines>
  <Paragraphs>12</Paragraphs>
  <ScaleCrop>false</ScaleCrop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rty</dc:creator>
  <cp:keywords/>
  <dc:description/>
  <cp:lastModifiedBy>Adrian Marty</cp:lastModifiedBy>
  <cp:revision>2</cp:revision>
  <dcterms:created xsi:type="dcterms:W3CDTF">2020-10-16T19:50:00Z</dcterms:created>
  <dcterms:modified xsi:type="dcterms:W3CDTF">2020-10-16T20:17:00Z</dcterms:modified>
</cp:coreProperties>
</file>